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CC8" w:rsidRDefault="00183207">
      <w:pPr>
        <w:widowControl/>
        <w:spacing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32"/>
          <w:szCs w:val="32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32"/>
          <w:szCs w:val="32"/>
        </w:rPr>
        <w:t>Additional</w:t>
      </w:r>
      <w:r w:rsidR="00820FA5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Methods</w:t>
      </w:r>
    </w:p>
    <w:p w:rsidR="005D7CC8" w:rsidRDefault="00820FA5">
      <w:pPr>
        <w:widowControl/>
        <w:spacing w:line="360" w:lineRule="auto"/>
        <w:rPr>
          <w:rFonts w:ascii="Times New Roman" w:eastAsia="SimSun" w:hAnsi="Times New Roman" w:cs="Times New Roman"/>
          <w:b/>
          <w:bCs/>
          <w:color w:val="171A1D"/>
          <w:kern w:val="0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color w:val="171A1D"/>
          <w:kern w:val="0"/>
          <w:sz w:val="24"/>
          <w:shd w:val="clear" w:color="auto" w:fill="FFFFFF"/>
        </w:rPr>
        <w:t>Clinical Data</w:t>
      </w:r>
    </w:p>
    <w:p w:rsidR="005D7CC8" w:rsidRDefault="00820FA5">
      <w:pPr>
        <w:widowControl/>
        <w:spacing w:line="360" w:lineRule="auto"/>
        <w:ind w:firstLineChars="200" w:firstLine="420"/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Patients who underwent radical surgery for cervical cancer and had postoperative pathological 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confirmation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 of ISMCs at the </w:t>
      </w:r>
      <w:proofErr w:type="spellStart"/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>Zhongda</w:t>
      </w:r>
      <w:proofErr w:type="spellEnd"/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 Hospital of Southeast University from 2017 to 2021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 were included into this study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. Clinical information included age, 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International Federation of Gynecology and Obstetrics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(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>FIGO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)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 stage, therapeutic scheme, histological grade, lymphatic vessel invasion, blood vessel invasion, and 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>human papillomavirus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(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>HPV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)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 infection status. The last follow-up was conducted on February 28th, 2022, and the follow-up period was 3-58 months. No recurrence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s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 or death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s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occurred 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in patients. All sequencing samples were taken from the surgery and 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only 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>two patients underwent neoadjuv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ant chemotherapy preoperatively. More than half (6/8) had HPV infection at the time of diagnosis. 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There were 4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 patients 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with 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>stage IB2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 tumors, 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>three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 with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 IIIC1 </w:t>
      </w:r>
      <w:proofErr w:type="gramStart"/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>tumors</w:t>
      </w:r>
      <w:proofErr w:type="gramEnd"/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, and 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one 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with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 stage IIA2 tumor. 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They were at the age of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 31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-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51 years. Five 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patients were d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iagnosed as 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pure ISMCs, 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and the remaining three were diagnosed as mixed ISMCs, including 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co-existing usual type of </w:t>
      </w:r>
      <w:proofErr w:type="spellStart"/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>endocervical</w:t>
      </w:r>
      <w:proofErr w:type="spellEnd"/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 adenocarcinoma (UAE),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co-existing squamous cell carcinoma (SCC), 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as well as 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>adenocarcinoma in situ (AIS), high-grade squamous in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traepithelial lesion (HSIL) and stratified mucin-producing intraepithelial lesion (SMILE). Lymph node metastases were detected in three cases. Vessel metastases were detected in four cases. See 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the </w:t>
      </w:r>
      <w:r>
        <w:rPr>
          <w:rFonts w:ascii="Times New Roman" w:eastAsia="SimSun" w:hAnsi="Times New Roman" w:cs="Times New Roman" w:hint="eastAsia"/>
          <w:b/>
          <w:bCs/>
          <w:color w:val="171A1D"/>
          <w:kern w:val="0"/>
          <w:szCs w:val="21"/>
          <w:shd w:val="clear" w:color="auto" w:fill="FFFFFF"/>
        </w:rPr>
        <w:t>Table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below 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>for more details.</w:t>
      </w:r>
    </w:p>
    <w:p w:rsidR="005D7CC8" w:rsidRDefault="00820FA5">
      <w:pPr>
        <w:widowControl/>
        <w:spacing w:line="360" w:lineRule="auto"/>
        <w:ind w:firstLineChars="200" w:firstLine="422"/>
        <w:jc w:val="center"/>
        <w:rPr>
          <w:rFonts w:ascii="Times New Roman" w:eastAsia="SimSun" w:hAnsi="Times New Roman" w:cs="Times New Roman"/>
          <w:b/>
          <w:bCs/>
          <w:color w:val="171A1D"/>
          <w:kern w:val="0"/>
          <w:szCs w:val="21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color w:val="171A1D"/>
          <w:kern w:val="0"/>
          <w:szCs w:val="21"/>
          <w:shd w:val="clear" w:color="auto" w:fill="FFFFFF"/>
        </w:rPr>
        <w:t xml:space="preserve">Table. </w:t>
      </w:r>
      <w:proofErr w:type="spellStart"/>
      <w:r>
        <w:rPr>
          <w:rFonts w:ascii="Times New Roman" w:eastAsia="SimSun" w:hAnsi="Times New Roman" w:cs="Times New Roman" w:hint="eastAsia"/>
          <w:b/>
          <w:bCs/>
          <w:color w:val="171A1D"/>
          <w:kern w:val="0"/>
          <w:szCs w:val="21"/>
          <w:shd w:val="clear" w:color="auto" w:fill="FFFFFF"/>
        </w:rPr>
        <w:t>Clinicopathological</w:t>
      </w:r>
      <w:proofErr w:type="spellEnd"/>
      <w:r>
        <w:rPr>
          <w:rFonts w:ascii="Times New Roman" w:eastAsia="SimSun" w:hAnsi="Times New Roman" w:cs="Times New Roman" w:hint="eastAsia"/>
          <w:b/>
          <w:bCs/>
          <w:color w:val="171A1D"/>
          <w:kern w:val="0"/>
          <w:szCs w:val="21"/>
          <w:shd w:val="clear" w:color="auto" w:fill="FFFFFF"/>
        </w:rPr>
        <w:t xml:space="preserve"> f</w:t>
      </w:r>
      <w:r>
        <w:rPr>
          <w:rFonts w:ascii="Times New Roman" w:eastAsia="SimSun" w:hAnsi="Times New Roman" w:cs="Times New Roman" w:hint="eastAsia"/>
          <w:b/>
          <w:bCs/>
          <w:color w:val="171A1D"/>
          <w:kern w:val="0"/>
          <w:szCs w:val="21"/>
          <w:shd w:val="clear" w:color="auto" w:fill="FFFFFF"/>
        </w:rPr>
        <w:t>eatures of 8 ISMC patients</w:t>
      </w:r>
    </w:p>
    <w:tbl>
      <w:tblPr>
        <w:tblW w:w="8420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696"/>
        <w:gridCol w:w="626"/>
        <w:gridCol w:w="3334"/>
        <w:gridCol w:w="792"/>
        <w:gridCol w:w="1048"/>
        <w:gridCol w:w="813"/>
        <w:gridCol w:w="550"/>
        <w:gridCol w:w="561"/>
      </w:tblGrid>
      <w:tr w:rsidR="005D7CC8">
        <w:trPr>
          <w:trHeight w:val="312"/>
        </w:trPr>
        <w:tc>
          <w:tcPr>
            <w:tcW w:w="6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ses</w:t>
            </w:r>
          </w:p>
        </w:tc>
        <w:tc>
          <w:tcPr>
            <w:tcW w:w="6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3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thologic types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PV types</w:t>
            </w:r>
          </w:p>
        </w:tc>
        <w:tc>
          <w:tcPr>
            <w:tcW w:w="1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GO stage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CT</w:t>
            </w:r>
          </w:p>
        </w:tc>
        <w:tc>
          <w:tcPr>
            <w:tcW w:w="5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VI</w:t>
            </w:r>
          </w:p>
        </w:tc>
        <w:tc>
          <w:tcPr>
            <w:tcW w:w="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VI</w:t>
            </w:r>
          </w:p>
        </w:tc>
      </w:tr>
      <w:tr w:rsidR="005D7CC8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ure ISMC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B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5D7CC8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ure ISMC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IC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5D7CC8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ure ISMC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B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5D7CC8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ure ISMC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A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5D7CC8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xed ISMCs (UAE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IC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5D7CC8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xed ISMCs (AIS, HSIL, SMILE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B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 w:rsidR="005D7CC8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ure ISMC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IIC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 w:rsidR="005D7CC8">
        <w:trPr>
          <w:trHeight w:val="312"/>
        </w:trPr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xed ISMCs (SCC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B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7CC8" w:rsidRDefault="00820FA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</w:tbl>
    <w:p w:rsidR="005D7CC8" w:rsidRDefault="00820FA5">
      <w:pPr>
        <w:widowControl/>
        <w:spacing w:line="360" w:lineRule="auto"/>
        <w:ind w:firstLineChars="200" w:firstLine="400"/>
        <w:rPr>
          <w:rFonts w:ascii="Times New Roman" w:eastAsia="SimSun" w:hAnsi="Times New Roman" w:cs="Times New Roman"/>
          <w:color w:val="171A1D"/>
          <w:kern w:val="0"/>
          <w:sz w:val="20"/>
          <w:szCs w:val="20"/>
          <w:shd w:val="clear" w:color="auto" w:fill="FFFFFF"/>
        </w:rPr>
      </w:pPr>
      <w:r>
        <w:rPr>
          <w:rFonts w:ascii="Times New Roman" w:eastAsia="SimSun" w:hAnsi="Times New Roman" w:cs="Times New Roman" w:hint="eastAsia"/>
          <w:color w:val="171A1D"/>
          <w:kern w:val="0"/>
          <w:sz w:val="20"/>
          <w:szCs w:val="20"/>
          <w:shd w:val="clear" w:color="auto" w:fill="FFFFFF"/>
        </w:rPr>
        <w:t xml:space="preserve">ISMC, invasive stratified mucin-producing carcinoma; UAE, </w:t>
      </w:r>
      <w:proofErr w:type="spellStart"/>
      <w:r>
        <w:rPr>
          <w:rFonts w:ascii="Times New Roman" w:eastAsia="SimSun" w:hAnsi="Times New Roman" w:cs="Times New Roman" w:hint="eastAsia"/>
          <w:color w:val="171A1D"/>
          <w:kern w:val="0"/>
          <w:sz w:val="20"/>
          <w:szCs w:val="20"/>
          <w:shd w:val="clear" w:color="auto" w:fill="FFFFFF"/>
        </w:rPr>
        <w:t>endocervical</w:t>
      </w:r>
      <w:proofErr w:type="spellEnd"/>
      <w:r>
        <w:rPr>
          <w:rFonts w:ascii="Times New Roman" w:eastAsia="SimSun" w:hAnsi="Times New Roman" w:cs="Times New Roman" w:hint="eastAsia"/>
          <w:color w:val="171A1D"/>
          <w:kern w:val="0"/>
          <w:sz w:val="20"/>
          <w:szCs w:val="20"/>
          <w:shd w:val="clear" w:color="auto" w:fill="FFFFFF"/>
        </w:rPr>
        <w:t xml:space="preserve"> adenocarcinoma; AIS, adenocarcinoma in situ; HSIL, high-grade squamous intraepithelial lesion; SMILE, stratified mucin-producing intraepithelial lesion; SCC, squamous cell </w:t>
      </w:r>
      <w:r>
        <w:rPr>
          <w:rFonts w:ascii="Times New Roman" w:eastAsia="SimSun" w:hAnsi="Times New Roman" w:cs="Times New Roman"/>
          <w:color w:val="171A1D"/>
          <w:kern w:val="0"/>
          <w:sz w:val="20"/>
          <w:szCs w:val="20"/>
          <w:shd w:val="clear" w:color="auto" w:fill="FFFFFF"/>
        </w:rPr>
        <w:t>carcinoma</w:t>
      </w:r>
      <w:r>
        <w:rPr>
          <w:rFonts w:ascii="Times New Roman" w:eastAsia="SimSun" w:hAnsi="Times New Roman" w:cs="Times New Roman" w:hint="eastAsia"/>
          <w:color w:val="171A1D"/>
          <w:kern w:val="0"/>
          <w:sz w:val="20"/>
          <w:szCs w:val="20"/>
          <w:shd w:val="clear" w:color="auto" w:fill="FFFFFF"/>
        </w:rPr>
        <w:t xml:space="preserve">; </w:t>
      </w:r>
      <w:r>
        <w:rPr>
          <w:rFonts w:ascii="Times New Roman" w:eastAsia="SimSun" w:hAnsi="Times New Roman" w:cs="Times New Roman" w:hint="eastAsia"/>
          <w:color w:val="171A1D"/>
          <w:kern w:val="0"/>
          <w:sz w:val="20"/>
          <w:szCs w:val="20"/>
          <w:shd w:val="clear" w:color="auto" w:fill="FFFFFF"/>
        </w:rPr>
        <w:t xml:space="preserve">NACT, new adjuvant chemotherapy </w:t>
      </w:r>
      <w:r>
        <w:rPr>
          <w:rFonts w:ascii="Times New Roman" w:eastAsia="SimSun" w:hAnsi="Times New Roman" w:cs="Times New Roman" w:hint="eastAsia"/>
          <w:color w:val="171A1D"/>
          <w:kern w:val="0"/>
          <w:sz w:val="20"/>
          <w:szCs w:val="20"/>
          <w:shd w:val="clear" w:color="auto" w:fill="FFFFFF"/>
        </w:rPr>
        <w:lastRenderedPageBreak/>
        <w:t>treatment; LVI, lymphatic vessel invasion; BVI, blood vessel invasion; FIGO,</w:t>
      </w:r>
      <w:r>
        <w:t xml:space="preserve"> </w:t>
      </w:r>
      <w:r>
        <w:rPr>
          <w:rFonts w:ascii="Times New Roman" w:eastAsia="SimSun" w:hAnsi="Times New Roman" w:cs="Times New Roman"/>
          <w:color w:val="171A1D"/>
          <w:kern w:val="0"/>
          <w:sz w:val="20"/>
          <w:szCs w:val="20"/>
          <w:shd w:val="clear" w:color="auto" w:fill="FFFFFF"/>
        </w:rPr>
        <w:t>International Federation of Gynecology and Obstetrics</w:t>
      </w:r>
      <w:r>
        <w:rPr>
          <w:rFonts w:ascii="Times New Roman" w:eastAsia="SimSun" w:hAnsi="Times New Roman" w:cs="Times New Roman" w:hint="eastAsia"/>
          <w:color w:val="171A1D"/>
          <w:kern w:val="0"/>
          <w:sz w:val="20"/>
          <w:szCs w:val="20"/>
          <w:shd w:val="clear" w:color="auto" w:fill="FFFFFF"/>
        </w:rPr>
        <w:t>; HPV, human papillomavirus.</w:t>
      </w:r>
    </w:p>
    <w:p w:rsidR="005D7CC8" w:rsidRDefault="00820FA5">
      <w:pPr>
        <w:widowControl/>
        <w:spacing w:line="360" w:lineRule="auto"/>
        <w:rPr>
          <w:rFonts w:ascii="Times New Roman" w:eastAsia="SimSun" w:hAnsi="Times New Roman" w:cs="Times New Roman"/>
          <w:b/>
          <w:bCs/>
          <w:color w:val="171A1D"/>
          <w:kern w:val="0"/>
          <w:sz w:val="24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color w:val="171A1D"/>
          <w:kern w:val="0"/>
          <w:sz w:val="24"/>
          <w:shd w:val="clear" w:color="auto" w:fill="FFFFFF"/>
        </w:rPr>
        <w:t>Whole exome sequencing</w:t>
      </w:r>
    </w:p>
    <w:p w:rsidR="005D7CC8" w:rsidRDefault="00820FA5">
      <w:pPr>
        <w:widowControl/>
        <w:spacing w:line="360" w:lineRule="auto"/>
        <w:ind w:firstLineChars="200" w:firstLine="420"/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Genomic DNA was extracted from formalin-fi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xed paraffin-embedded (FFPE) samples with more than 20% tumor cells and from matched blood following manufacturer’s protocol. Library construction was performed using the KAPA Library Preparation kit. The concentration of the library was assessed using the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 Invitrogen Qubit4.0, and the inserted size was examined on the Agilent 4200 </w:t>
      </w:r>
      <w:proofErr w:type="spellStart"/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TapeStation</w:t>
      </w:r>
      <w:proofErr w:type="spellEnd"/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. Sequencing was performed on the Illumina </w:t>
      </w:r>
      <w:proofErr w:type="spellStart"/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Novaseq</w:t>
      </w:r>
      <w:proofErr w:type="spellEnd"/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 6000 system at an average depth of 500X with whole exome. A custom pipeline was built including reads alignment, vari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ants calling, </w:t>
      </w:r>
      <w:proofErr w:type="gramStart"/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identification</w:t>
      </w:r>
      <w:proofErr w:type="gramEnd"/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 of fusion and copy number variations (CNVs), quality control. The </w:t>
      </w:r>
      <w:proofErr w:type="spellStart"/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fast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>p</w:t>
      </w:r>
      <w:proofErr w:type="spellEnd"/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 (</w:t>
      </w:r>
      <w:r>
        <w:rPr>
          <w:rFonts w:ascii="Times New Roman" w:eastAsia="SimSun" w:hAnsi="Times New Roman" w:cs="Times New Roman" w:hint="eastAsia"/>
          <w:color w:val="171A1D"/>
          <w:kern w:val="0"/>
          <w:szCs w:val="21"/>
          <w:shd w:val="clear" w:color="auto" w:fill="FFFFFF"/>
        </w:rPr>
        <w:t>v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.2.20.0) was performed for adapter-trimming. Cleaned paired-end reads in FASTQ format were aligned to the human reference genome (hg19) wi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th BWA-mem (v.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Cs w:val="21"/>
          <w:shd w:val="clear" w:color="auto" w:fill="FFFFFF"/>
        </w:rPr>
        <w:t>0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.7.17) and selected regions were realigned with </w:t>
      </w:r>
      <w:proofErr w:type="gram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ABRA2(</w:t>
      </w:r>
      <w:proofErr w:type="gram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v2.21). 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VarDict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(v.1.5.7) [1] and 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InterVar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[2] were utilized to call both single nucleotide variants (SNVs) and short insertion a</w:t>
      </w:r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nd deletion variants (</w:t>
      </w:r>
      <w:proofErr w:type="spellStart"/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indels</w:t>
      </w:r>
      <w:proofErr w:type="spellEnd"/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). CNVs and fusions were identified by </w:t>
      </w:r>
      <w:proofErr w:type="spellStart"/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>CNVkit</w:t>
      </w:r>
      <w:proofErr w:type="spellEnd"/>
      <w:r>
        <w:rPr>
          <w:rFonts w:ascii="Times New Roman" w:eastAsia="SimSun" w:hAnsi="Times New Roman" w:cs="Times New Roman"/>
          <w:color w:val="171A1D"/>
          <w:kern w:val="0"/>
          <w:szCs w:val="21"/>
          <w:shd w:val="clear" w:color="auto" w:fill="FFFFFF"/>
        </w:rPr>
        <w:t xml:space="preserve"> (dx1.1) [3] and FACTERA (v1.4.4) [4], respectively. Additional analysis of mutation filter and inspection was implemented by custom scripts.</w:t>
      </w:r>
    </w:p>
    <w:p w:rsidR="005D7CC8" w:rsidRDefault="005D7CC8">
      <w:pPr>
        <w:widowControl/>
        <w:spacing w:line="360" w:lineRule="auto"/>
        <w:ind w:firstLineChars="200" w:firstLine="420"/>
        <w:rPr>
          <w:rFonts w:ascii="Times New Roman" w:eastAsia="SimSun" w:hAnsi="Times New Roman" w:cs="Times New Roman"/>
          <w:color w:val="70AD47" w:themeColor="accent6"/>
          <w:kern w:val="0"/>
          <w:szCs w:val="21"/>
          <w:shd w:val="clear" w:color="auto" w:fill="FFFFFF"/>
        </w:rPr>
      </w:pPr>
    </w:p>
    <w:p w:rsidR="005D7CC8" w:rsidRDefault="00820FA5">
      <w:pPr>
        <w:pStyle w:val="ListParagraph"/>
        <w:widowControl/>
        <w:numPr>
          <w:ilvl w:val="0"/>
          <w:numId w:val="1"/>
        </w:numPr>
        <w:spacing w:line="360" w:lineRule="auto"/>
        <w:ind w:firstLineChars="0"/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  <w:lang w:val="fr-CA"/>
        </w:rPr>
        <w:t xml:space="preserve">Lai Z, 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  <w:lang w:val="fr-CA"/>
        </w:rPr>
        <w:t>Markovets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  <w:lang w:val="fr-CA"/>
        </w:rPr>
        <w:t xml:space="preserve"> A, 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  <w:lang w:val="fr-CA"/>
        </w:rPr>
        <w:t>Ahdesmaki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  <w:lang w:val="fr-CA"/>
        </w:rPr>
        <w:t xml:space="preserve"> M, et al. 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VarDict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: a novel and versatile variant caller for next-generation sequencing in cancer research. Nucleic Acids Res. 2016</w:t>
      </w:r>
      <w:proofErr w:type="gram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;44</w:t>
      </w:r>
      <w:proofErr w:type="gram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(11):e108. doi:10.1093/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nar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/gkw227 </w:t>
      </w:r>
    </w:p>
    <w:p w:rsidR="005D7CC8" w:rsidRDefault="00820FA5">
      <w:pPr>
        <w:pStyle w:val="ListParagraph"/>
        <w:widowControl/>
        <w:numPr>
          <w:ilvl w:val="0"/>
          <w:numId w:val="1"/>
        </w:numPr>
        <w:spacing w:line="360" w:lineRule="auto"/>
        <w:ind w:firstLineChars="0"/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Li Q, Wang K. 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InterVar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: Clinical Interpretation of Genetic Variants by the 2015 ACMG-AMP Guideline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s. Am J Hum Genet. 2017</w:t>
      </w:r>
      <w:proofErr w:type="gram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;100</w:t>
      </w:r>
      <w:proofErr w:type="gram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(2):267-280. doi:10.1016/j.ajhg.2017.01.004</w:t>
      </w:r>
    </w:p>
    <w:p w:rsidR="005D7CC8" w:rsidRDefault="00820FA5">
      <w:pPr>
        <w:pStyle w:val="ListParagraph"/>
        <w:widowControl/>
        <w:numPr>
          <w:ilvl w:val="0"/>
          <w:numId w:val="1"/>
        </w:numPr>
        <w:spacing w:line="360" w:lineRule="auto"/>
        <w:ind w:firstLineChars="0"/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</w:pP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Talevich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E, 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Shain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AH, 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Botton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T, Bastian BC. 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CNVkit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: Genome-Wide Copy Number Detection and Visualization from Targeted DNA Sequencing. 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PLoS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Comput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 Biol. 2016</w:t>
      </w:r>
      <w:proofErr w:type="gram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;12</w:t>
      </w:r>
      <w:proofErr w:type="gram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(4):e1004873. Published 20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16 Apr 21. doi:10.1371/journal.pcbi.1004873</w:t>
      </w:r>
    </w:p>
    <w:p w:rsidR="005D7CC8" w:rsidRDefault="00820FA5">
      <w:pPr>
        <w:pStyle w:val="ListParagraph"/>
        <w:widowControl/>
        <w:numPr>
          <w:ilvl w:val="0"/>
          <w:numId w:val="1"/>
        </w:numPr>
        <w:spacing w:line="360" w:lineRule="auto"/>
        <w:ind w:firstLineChars="0"/>
        <w:rPr>
          <w:rFonts w:ascii="Times New Roman" w:eastAsia="SimSun" w:hAnsi="Times New Roman" w:cs="Times New Roman"/>
          <w:color w:val="70AD47" w:themeColor="accent6"/>
          <w:kern w:val="0"/>
          <w:sz w:val="24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  <w:lang w:val="de-DE"/>
        </w:rPr>
        <w:t xml:space="preserve">Newman AM, Bratman SV, Stehr H, et al. 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FACTERA: a practical method for the discovery of genomic rearrangements at breakpoint resolution. Bioinformatics. 2014</w:t>
      </w:r>
      <w:proofErr w:type="gramStart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;30</w:t>
      </w:r>
      <w:proofErr w:type="gramEnd"/>
      <w:r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>(23):3390-3393. doi:10.1093/bioinformatics/btu549</w:t>
      </w:r>
    </w:p>
    <w:p w:rsidR="005D7CC8" w:rsidRDefault="005D7CC8">
      <w:pPr>
        <w:widowControl/>
        <w:spacing w:line="360" w:lineRule="auto"/>
        <w:rPr>
          <w:rFonts w:ascii="Times New Roman" w:eastAsia="SimSun" w:hAnsi="Times New Roman" w:cs="Times New Roman"/>
          <w:color w:val="70AD47" w:themeColor="accent6"/>
          <w:kern w:val="0"/>
          <w:sz w:val="24"/>
        </w:rPr>
      </w:pPr>
    </w:p>
    <w:sectPr w:rsidR="005D7CC8" w:rsidSect="0018320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BB420E"/>
    <w:multiLevelType w:val="multilevel"/>
    <w:tmpl w:val="21BB42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75F"/>
    <w:rsid w:val="00007717"/>
    <w:rsid w:val="00016118"/>
    <w:rsid w:val="00050F31"/>
    <w:rsid w:val="000902EB"/>
    <w:rsid w:val="000A5BD1"/>
    <w:rsid w:val="000D3BD6"/>
    <w:rsid w:val="000E1EE6"/>
    <w:rsid w:val="00107A16"/>
    <w:rsid w:val="00183207"/>
    <w:rsid w:val="003338FB"/>
    <w:rsid w:val="0035370B"/>
    <w:rsid w:val="005A5F7D"/>
    <w:rsid w:val="005C3B26"/>
    <w:rsid w:val="005D7CC8"/>
    <w:rsid w:val="00631F73"/>
    <w:rsid w:val="00673C89"/>
    <w:rsid w:val="006F04B6"/>
    <w:rsid w:val="006F71CA"/>
    <w:rsid w:val="00707475"/>
    <w:rsid w:val="00797546"/>
    <w:rsid w:val="007F2C77"/>
    <w:rsid w:val="00820FA5"/>
    <w:rsid w:val="0083467F"/>
    <w:rsid w:val="00897891"/>
    <w:rsid w:val="008D1F07"/>
    <w:rsid w:val="009457E5"/>
    <w:rsid w:val="00951647"/>
    <w:rsid w:val="00A00559"/>
    <w:rsid w:val="00AE6A96"/>
    <w:rsid w:val="00B170FD"/>
    <w:rsid w:val="00BE4C2B"/>
    <w:rsid w:val="00C13DA9"/>
    <w:rsid w:val="00C15CD6"/>
    <w:rsid w:val="00C46FD4"/>
    <w:rsid w:val="00C57DA9"/>
    <w:rsid w:val="00CA5BCF"/>
    <w:rsid w:val="00D14E01"/>
    <w:rsid w:val="00D17471"/>
    <w:rsid w:val="00D25993"/>
    <w:rsid w:val="00D96096"/>
    <w:rsid w:val="00E17963"/>
    <w:rsid w:val="00EB5BEF"/>
    <w:rsid w:val="00EC68A2"/>
    <w:rsid w:val="00F125C4"/>
    <w:rsid w:val="00F9675F"/>
    <w:rsid w:val="00FB50DC"/>
    <w:rsid w:val="00FD72DA"/>
    <w:rsid w:val="00FF0573"/>
    <w:rsid w:val="00FF3EAB"/>
    <w:rsid w:val="01104DE9"/>
    <w:rsid w:val="0D0D7324"/>
    <w:rsid w:val="49263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7C1090-AE02-4875-B214-04EFB9C99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">
    <w:name w:val="书目1"/>
    <w:basedOn w:val="Normal"/>
    <w:next w:val="Normal"/>
    <w:uiPriority w:val="37"/>
    <w:unhideWhenUsed/>
    <w:qFormat/>
  </w:style>
  <w:style w:type="character" w:customStyle="1" w:styleId="apple-converted-space">
    <w:name w:val="apple-converted-space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653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xj188@163.com</dc:creator>
  <cp:lastModifiedBy>Sindujak Kamalanathan</cp:lastModifiedBy>
  <cp:revision>37</cp:revision>
  <dcterms:created xsi:type="dcterms:W3CDTF">2022-03-22T03:26:00Z</dcterms:created>
  <dcterms:modified xsi:type="dcterms:W3CDTF">2022-03-30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ZFUvSG2l"/&gt;&lt;style id="http://www.zotero.org/styles/molecular-therapy" hasBibliography="1" bibliographyStyleHasBeenSet="1"/&gt;&lt;prefs&gt;&lt;pref name="fieldType" value="Field"/&gt;&lt;/prefs&gt;&lt;/data&gt;</vt:lpwstr>
  </property>
  <property fmtid="{D5CDD505-2E9C-101B-9397-08002B2CF9AE}" pid="3" name="KSOProductBuildVer">
    <vt:lpwstr>2052-11.1.0.11365</vt:lpwstr>
  </property>
  <property fmtid="{D5CDD505-2E9C-101B-9397-08002B2CF9AE}" pid="4" name="ICV">
    <vt:lpwstr>7E99DDACF4D944B8BA7CD65677B02531</vt:lpwstr>
  </property>
</Properties>
</file>